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0ABF5" w14:textId="7D7E685E" w:rsidR="00BC6ABC" w:rsidRPr="00ED1F2C" w:rsidRDefault="00256DFC" w:rsidP="00256DFC">
      <w:pPr>
        <w:jc w:val="center"/>
        <w:rPr>
          <w:b/>
          <w:bCs/>
          <w:sz w:val="28"/>
          <w:szCs w:val="28"/>
          <w:lang w:val="en-US"/>
        </w:rPr>
      </w:pPr>
      <w:r w:rsidRPr="00256DFC">
        <w:rPr>
          <w:b/>
          <w:bCs/>
          <w:sz w:val="28"/>
          <w:szCs w:val="28"/>
          <w:lang w:val="en-US"/>
        </w:rPr>
        <w:t>Supplementary</w:t>
      </w:r>
      <w:r w:rsidRPr="00ED1F2C">
        <w:rPr>
          <w:b/>
          <w:bCs/>
          <w:sz w:val="28"/>
          <w:szCs w:val="28"/>
          <w:lang w:val="en-US"/>
        </w:rPr>
        <w:t xml:space="preserve"> data </w:t>
      </w:r>
    </w:p>
    <w:p w14:paraId="3C89433B" w14:textId="3F2ADF4D" w:rsidR="00256DFC" w:rsidRDefault="00256DFC" w:rsidP="00262772">
      <w:pPr>
        <w:rPr>
          <w:b/>
          <w:bCs/>
          <w:sz w:val="28"/>
          <w:szCs w:val="28"/>
          <w:lang w:val="en-US"/>
        </w:rPr>
      </w:pPr>
    </w:p>
    <w:p w14:paraId="6AC564DC" w14:textId="41FD55CC" w:rsidR="00262772" w:rsidRPr="0098102B" w:rsidRDefault="00262772" w:rsidP="0098102B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Pr="002D421B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1</w:t>
      </w:r>
      <w:r w:rsidRPr="002D421B">
        <w:rPr>
          <w:b/>
          <w:bCs/>
          <w:lang w:val="en-US"/>
        </w:rPr>
        <w:t xml:space="preserve">:  IgG </w:t>
      </w:r>
      <w:r>
        <w:rPr>
          <w:b/>
          <w:bCs/>
          <w:lang w:val="en-US"/>
        </w:rPr>
        <w:t>level</w:t>
      </w:r>
      <w:r w:rsidR="008D39C6">
        <w:rPr>
          <w:b/>
          <w:bCs/>
          <w:lang w:val="en-US"/>
        </w:rPr>
        <w:t>s</w:t>
      </w:r>
      <w:r w:rsidR="0098102B">
        <w:rPr>
          <w:b/>
          <w:bCs/>
          <w:lang w:val="en-US"/>
        </w:rPr>
        <w:t xml:space="preserve"> in the study group</w:t>
      </w:r>
    </w:p>
    <w:tbl>
      <w:tblPr>
        <w:tblStyle w:val="Grilledetableauclaire"/>
        <w:tblW w:w="8784" w:type="dxa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984"/>
        <w:gridCol w:w="1985"/>
        <w:gridCol w:w="992"/>
      </w:tblGrid>
      <w:tr w:rsidR="00411D6F" w:rsidRPr="004E6FFD" w14:paraId="3B771A5D" w14:textId="06A7157D" w:rsidTr="00524E5B">
        <w:trPr>
          <w:trHeight w:val="238"/>
          <w:jc w:val="center"/>
        </w:trPr>
        <w:tc>
          <w:tcPr>
            <w:tcW w:w="1838" w:type="dxa"/>
          </w:tcPr>
          <w:p w14:paraId="2FB7D1A6" w14:textId="2F5676E0" w:rsidR="00411D6F" w:rsidRPr="004E6FFD" w:rsidRDefault="0045100C" w:rsidP="00767E9E">
            <w:pPr>
              <w:rPr>
                <w:rFonts w:cstheme="minorHAnsi"/>
                <w:sz w:val="20"/>
                <w:szCs w:val="20"/>
                <w:lang w:val="en-US"/>
              </w:rPr>
            </w:pPr>
            <w:bookmarkStart w:id="0" w:name="_Hlk88606791"/>
            <w:r>
              <w:rPr>
                <w:rFonts w:cstheme="minorHAnsi"/>
                <w:sz w:val="20"/>
                <w:szCs w:val="20"/>
                <w:lang w:val="en-US"/>
              </w:rPr>
              <w:t>IgG (µg/ml)</w:t>
            </w:r>
          </w:p>
        </w:tc>
        <w:tc>
          <w:tcPr>
            <w:tcW w:w="1985" w:type="dxa"/>
          </w:tcPr>
          <w:p w14:paraId="39F2A845" w14:textId="605F1E7A" w:rsidR="00411D6F" w:rsidRPr="003526F5" w:rsidRDefault="00411D6F" w:rsidP="00767E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CAIG</w:t>
            </w:r>
            <w:r w:rsidRPr="003526F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group </w:t>
            </w:r>
          </w:p>
        </w:tc>
        <w:tc>
          <w:tcPr>
            <w:tcW w:w="1984" w:type="dxa"/>
          </w:tcPr>
          <w:p w14:paraId="2D2E262D" w14:textId="492137D3" w:rsidR="00411D6F" w:rsidRPr="003526F5" w:rsidRDefault="00411D6F" w:rsidP="00767E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IG</w:t>
            </w:r>
            <w:r w:rsidRPr="003526F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group </w:t>
            </w:r>
          </w:p>
        </w:tc>
        <w:tc>
          <w:tcPr>
            <w:tcW w:w="1985" w:type="dxa"/>
          </w:tcPr>
          <w:p w14:paraId="5E7B4E48" w14:textId="166B9A0D" w:rsidR="00411D6F" w:rsidRPr="003526F5" w:rsidRDefault="00411D6F" w:rsidP="00767E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N</w:t>
            </w:r>
            <w:r w:rsidRPr="00D40567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Pf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DG</w:t>
            </w:r>
            <w:r w:rsidRPr="003526F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group</w:t>
            </w:r>
          </w:p>
        </w:tc>
        <w:tc>
          <w:tcPr>
            <w:tcW w:w="992" w:type="dxa"/>
          </w:tcPr>
          <w:p w14:paraId="52F022EB" w14:textId="3E15464B" w:rsidR="00411D6F" w:rsidRDefault="00411D6F" w:rsidP="00767E9E">
            <w:pPr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>P value</w:t>
            </w:r>
            <w:r w:rsidRPr="00411D6F">
              <w:rPr>
                <w:rFonts w:cstheme="minorHAnsi"/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bookmarkEnd w:id="0"/>
      <w:tr w:rsidR="00411D6F" w:rsidRPr="004E6FFD" w14:paraId="20FB91AA" w14:textId="61786849" w:rsidTr="00524E5B">
        <w:trPr>
          <w:jc w:val="center"/>
        </w:trPr>
        <w:tc>
          <w:tcPr>
            <w:tcW w:w="1838" w:type="dxa"/>
          </w:tcPr>
          <w:p w14:paraId="633B4570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AMA1 </w:t>
            </w:r>
          </w:p>
        </w:tc>
        <w:tc>
          <w:tcPr>
            <w:tcW w:w="1985" w:type="dxa"/>
          </w:tcPr>
          <w:p w14:paraId="73E3C9DA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47.66 (4.66 – 166.47)</w:t>
            </w:r>
          </w:p>
        </w:tc>
        <w:tc>
          <w:tcPr>
            <w:tcW w:w="1984" w:type="dxa"/>
          </w:tcPr>
          <w:p w14:paraId="04C3AD2E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94 (0.83 – 10.96)</w:t>
            </w:r>
          </w:p>
        </w:tc>
        <w:tc>
          <w:tcPr>
            <w:tcW w:w="1985" w:type="dxa"/>
          </w:tcPr>
          <w:p w14:paraId="61D77049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8 (0.08 – 0.42)</w:t>
            </w:r>
          </w:p>
        </w:tc>
        <w:tc>
          <w:tcPr>
            <w:tcW w:w="992" w:type="dxa"/>
          </w:tcPr>
          <w:p w14:paraId="6345AD55" w14:textId="70FFBB53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1D6F" w:rsidRPr="004E6FFD" w14:paraId="0ECDF3F4" w14:textId="0317768A" w:rsidTr="00524E5B">
        <w:trPr>
          <w:jc w:val="center"/>
        </w:trPr>
        <w:tc>
          <w:tcPr>
            <w:tcW w:w="1838" w:type="dxa"/>
          </w:tcPr>
          <w:p w14:paraId="6E0FE4DF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MSP1 </w:t>
            </w:r>
          </w:p>
        </w:tc>
        <w:tc>
          <w:tcPr>
            <w:tcW w:w="1985" w:type="dxa"/>
          </w:tcPr>
          <w:p w14:paraId="72CC2F1A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75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76 – 20.19)</w:t>
            </w:r>
          </w:p>
        </w:tc>
        <w:tc>
          <w:tcPr>
            <w:tcW w:w="1984" w:type="dxa"/>
          </w:tcPr>
          <w:p w14:paraId="1E37EE76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5.86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98 – 25.34)</w:t>
            </w:r>
          </w:p>
        </w:tc>
        <w:tc>
          <w:tcPr>
            <w:tcW w:w="1985" w:type="dxa"/>
          </w:tcPr>
          <w:p w14:paraId="62C3DBA3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4 – 0.13)</w:t>
            </w:r>
          </w:p>
        </w:tc>
        <w:tc>
          <w:tcPr>
            <w:tcW w:w="992" w:type="dxa"/>
          </w:tcPr>
          <w:p w14:paraId="362B4BBF" w14:textId="1DC256A9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1D6F" w:rsidRPr="004E6FFD" w14:paraId="1E03AFA3" w14:textId="3605C065" w:rsidTr="00524E5B">
        <w:trPr>
          <w:jc w:val="center"/>
        </w:trPr>
        <w:tc>
          <w:tcPr>
            <w:tcW w:w="1838" w:type="dxa"/>
          </w:tcPr>
          <w:p w14:paraId="0E149529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MSP3 </w:t>
            </w:r>
          </w:p>
        </w:tc>
        <w:tc>
          <w:tcPr>
            <w:tcW w:w="1985" w:type="dxa"/>
          </w:tcPr>
          <w:p w14:paraId="46AAFE3E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30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86 – 2.91)</w:t>
            </w:r>
          </w:p>
        </w:tc>
        <w:tc>
          <w:tcPr>
            <w:tcW w:w="1984" w:type="dxa"/>
          </w:tcPr>
          <w:p w14:paraId="28E85AC7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29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10 – 1.04)</w:t>
            </w:r>
          </w:p>
        </w:tc>
        <w:tc>
          <w:tcPr>
            <w:tcW w:w="1985" w:type="dxa"/>
          </w:tcPr>
          <w:p w14:paraId="74EF5E5B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0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6 – 0.28)</w:t>
            </w:r>
          </w:p>
        </w:tc>
        <w:tc>
          <w:tcPr>
            <w:tcW w:w="992" w:type="dxa"/>
          </w:tcPr>
          <w:p w14:paraId="15B2C3A7" w14:textId="2AC91692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11D6F" w:rsidRPr="004E6FFD" w14:paraId="0B37F18D" w14:textId="060892CC" w:rsidTr="00524E5B">
        <w:trPr>
          <w:jc w:val="center"/>
        </w:trPr>
        <w:tc>
          <w:tcPr>
            <w:tcW w:w="1838" w:type="dxa"/>
          </w:tcPr>
          <w:p w14:paraId="0E75CD52" w14:textId="64246A8A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MSP2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3D7 </w:t>
            </w:r>
          </w:p>
        </w:tc>
        <w:tc>
          <w:tcPr>
            <w:tcW w:w="1985" w:type="dxa"/>
          </w:tcPr>
          <w:p w14:paraId="585272BE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9.41 (2.12 – 53.42) </w:t>
            </w:r>
          </w:p>
        </w:tc>
        <w:tc>
          <w:tcPr>
            <w:tcW w:w="1984" w:type="dxa"/>
          </w:tcPr>
          <w:p w14:paraId="6E08C673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3.92 (0.59 – 34.80) </w:t>
            </w:r>
          </w:p>
        </w:tc>
        <w:tc>
          <w:tcPr>
            <w:tcW w:w="1985" w:type="dxa"/>
          </w:tcPr>
          <w:p w14:paraId="61B22B67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19 (0.11– 0.51) </w:t>
            </w:r>
          </w:p>
        </w:tc>
        <w:tc>
          <w:tcPr>
            <w:tcW w:w="992" w:type="dxa"/>
          </w:tcPr>
          <w:p w14:paraId="11F44745" w14:textId="34012891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1D6F" w:rsidRPr="004E6FFD" w14:paraId="6D594465" w14:textId="635EED84" w:rsidTr="00524E5B">
        <w:trPr>
          <w:jc w:val="center"/>
        </w:trPr>
        <w:tc>
          <w:tcPr>
            <w:tcW w:w="1838" w:type="dxa"/>
          </w:tcPr>
          <w:p w14:paraId="7C3A6D9C" w14:textId="6FD14E4A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MSP2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FC27 </w:t>
            </w:r>
          </w:p>
        </w:tc>
        <w:tc>
          <w:tcPr>
            <w:tcW w:w="1985" w:type="dxa"/>
          </w:tcPr>
          <w:p w14:paraId="688BED22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0.14 (3.29 – 59.75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B152E1B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2.59 (0.68 – 21.81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696AC35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14 (0.08 – 0.22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BCADDC9" w14:textId="6D3D5358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1D6F" w:rsidRPr="004E6FFD" w14:paraId="6BBF9E12" w14:textId="40AB3306" w:rsidTr="00524E5B">
        <w:trPr>
          <w:jc w:val="center"/>
        </w:trPr>
        <w:tc>
          <w:tcPr>
            <w:tcW w:w="1838" w:type="dxa"/>
          </w:tcPr>
          <w:p w14:paraId="14A1BA0D" w14:textId="6294E126" w:rsidR="00411D6F" w:rsidRPr="004E6FFD" w:rsidRDefault="00411D6F" w:rsidP="00411D6F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_GLURP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R0 </w:t>
            </w:r>
          </w:p>
        </w:tc>
        <w:tc>
          <w:tcPr>
            <w:tcW w:w="1985" w:type="dxa"/>
          </w:tcPr>
          <w:p w14:paraId="1B6B32CE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07 (0.48 – 7.66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7A88D782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62 (0.31 – 1.72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6EC08BC9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30 (0.17– 0.89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02D14034" w14:textId="0C9FA40C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26</w:t>
            </w:r>
          </w:p>
        </w:tc>
      </w:tr>
      <w:tr w:rsidR="00411D6F" w:rsidRPr="004E6FFD" w14:paraId="52D1ED88" w14:textId="3098C842" w:rsidTr="00524E5B">
        <w:trPr>
          <w:jc w:val="center"/>
        </w:trPr>
        <w:tc>
          <w:tcPr>
            <w:tcW w:w="1838" w:type="dxa"/>
          </w:tcPr>
          <w:p w14:paraId="312002B7" w14:textId="05D1DD84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1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_ GLURP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R2 </w:t>
            </w:r>
          </w:p>
        </w:tc>
        <w:tc>
          <w:tcPr>
            <w:tcW w:w="1985" w:type="dxa"/>
          </w:tcPr>
          <w:p w14:paraId="3414E8CB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.36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(0.43 – 10.94) </w:t>
            </w:r>
          </w:p>
        </w:tc>
        <w:tc>
          <w:tcPr>
            <w:tcW w:w="1984" w:type="dxa"/>
          </w:tcPr>
          <w:p w14:paraId="21338412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46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(0.17 – 2.19) </w:t>
            </w:r>
          </w:p>
        </w:tc>
        <w:tc>
          <w:tcPr>
            <w:tcW w:w="1985" w:type="dxa"/>
          </w:tcPr>
          <w:p w14:paraId="505E7596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(0.06 – 0.44) </w:t>
            </w:r>
          </w:p>
        </w:tc>
        <w:tc>
          <w:tcPr>
            <w:tcW w:w="992" w:type="dxa"/>
          </w:tcPr>
          <w:p w14:paraId="70475CC0" w14:textId="63650B97" w:rsidR="00411D6F" w:rsidRPr="0098102B" w:rsidRDefault="00411D6F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524E5B" w:rsidRPr="004E6FFD" w14:paraId="2B2B5FCE" w14:textId="77777777" w:rsidTr="00524E5B">
        <w:trPr>
          <w:jc w:val="center"/>
        </w:trPr>
        <w:tc>
          <w:tcPr>
            <w:tcW w:w="1838" w:type="dxa"/>
          </w:tcPr>
          <w:p w14:paraId="290C4B23" w14:textId="77777777" w:rsidR="00524E5B" w:rsidRPr="004E6FFD" w:rsidRDefault="00524E5B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57AB37B5" w14:textId="77777777" w:rsidR="00524E5B" w:rsidRDefault="00524E5B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E850B38" w14:textId="77777777" w:rsidR="00524E5B" w:rsidRDefault="00524E5B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</w:tcPr>
          <w:p w14:paraId="310C55D6" w14:textId="77777777" w:rsidR="00524E5B" w:rsidRDefault="00524E5B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45BB33" w14:textId="77777777" w:rsidR="00524E5B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</w:tr>
      <w:tr w:rsidR="00411D6F" w14:paraId="10154B7B" w14:textId="7CBE1B3F" w:rsidTr="00524E5B">
        <w:trPr>
          <w:jc w:val="center"/>
        </w:trPr>
        <w:tc>
          <w:tcPr>
            <w:tcW w:w="1838" w:type="dxa"/>
          </w:tcPr>
          <w:p w14:paraId="5A9265C7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AMA1 </w:t>
            </w:r>
          </w:p>
        </w:tc>
        <w:tc>
          <w:tcPr>
            <w:tcW w:w="1985" w:type="dxa"/>
          </w:tcPr>
          <w:p w14:paraId="3D57684C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23 (0.08 – 1.46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5D48FFC1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08 (0.01 – 0.29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54886847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01 (0.009 – 0.03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24283680" w14:textId="0D4D4212" w:rsidR="00411D6F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411D6F" w:rsidRPr="00C170E0" w14:paraId="6574C6AE" w14:textId="35BF94A8" w:rsidTr="00524E5B">
        <w:trPr>
          <w:jc w:val="center"/>
        </w:trPr>
        <w:tc>
          <w:tcPr>
            <w:tcW w:w="1838" w:type="dxa"/>
          </w:tcPr>
          <w:p w14:paraId="1BFD5F70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MSP1 </w:t>
            </w:r>
          </w:p>
        </w:tc>
        <w:tc>
          <w:tcPr>
            <w:tcW w:w="1985" w:type="dxa"/>
          </w:tcPr>
          <w:p w14:paraId="6243168A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8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1 – 0.31)</w:t>
            </w:r>
          </w:p>
        </w:tc>
        <w:tc>
          <w:tcPr>
            <w:tcW w:w="1984" w:type="dxa"/>
          </w:tcPr>
          <w:p w14:paraId="42C49795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7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1 – 0.48)</w:t>
            </w:r>
          </w:p>
        </w:tc>
        <w:tc>
          <w:tcPr>
            <w:tcW w:w="1985" w:type="dxa"/>
          </w:tcPr>
          <w:p w14:paraId="0AF7F4BE" w14:textId="77777777" w:rsidR="00411D6F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007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1 – 0.02)</w:t>
            </w:r>
          </w:p>
        </w:tc>
        <w:tc>
          <w:tcPr>
            <w:tcW w:w="992" w:type="dxa"/>
          </w:tcPr>
          <w:p w14:paraId="11B6C7CD" w14:textId="3C77EEF6" w:rsidR="00411D6F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411D6F" w:rsidRPr="00117B35" w14:paraId="3E4ABEC3" w14:textId="2C1BC3FD" w:rsidTr="00524E5B">
        <w:trPr>
          <w:jc w:val="center"/>
        </w:trPr>
        <w:tc>
          <w:tcPr>
            <w:tcW w:w="1838" w:type="dxa"/>
          </w:tcPr>
          <w:p w14:paraId="4BF7011D" w14:textId="77777777" w:rsidR="00411D6F" w:rsidRPr="004E6FFD" w:rsidRDefault="00411D6F" w:rsidP="00411D6F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_MSP3 </w:t>
            </w:r>
          </w:p>
        </w:tc>
        <w:tc>
          <w:tcPr>
            <w:tcW w:w="1985" w:type="dxa"/>
          </w:tcPr>
          <w:p w14:paraId="5DF291B2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1 – 0.17)</w:t>
            </w:r>
          </w:p>
        </w:tc>
        <w:tc>
          <w:tcPr>
            <w:tcW w:w="1984" w:type="dxa"/>
          </w:tcPr>
          <w:p w14:paraId="3DCC438A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3 – 0.06)</w:t>
            </w:r>
          </w:p>
        </w:tc>
        <w:tc>
          <w:tcPr>
            <w:tcW w:w="1985" w:type="dxa"/>
          </w:tcPr>
          <w:p w14:paraId="6047D1DC" w14:textId="77777777" w:rsidR="00411D6F" w:rsidRPr="004E6FFD" w:rsidRDefault="00411D6F" w:rsidP="00411D6F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08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2 – 0.04)</w:t>
            </w:r>
          </w:p>
        </w:tc>
        <w:tc>
          <w:tcPr>
            <w:tcW w:w="992" w:type="dxa"/>
          </w:tcPr>
          <w:p w14:paraId="403A8372" w14:textId="3B4BFE2B" w:rsidR="00411D6F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43</w:t>
            </w:r>
          </w:p>
        </w:tc>
      </w:tr>
      <w:tr w:rsidR="00524E5B" w14:paraId="182FC389" w14:textId="1FD191A5" w:rsidTr="00524E5B">
        <w:trPr>
          <w:jc w:val="center"/>
        </w:trPr>
        <w:tc>
          <w:tcPr>
            <w:tcW w:w="1838" w:type="dxa"/>
          </w:tcPr>
          <w:p w14:paraId="54851083" w14:textId="792419ED" w:rsidR="00524E5B" w:rsidRPr="004E6FFD" w:rsidRDefault="00524E5B" w:rsidP="00524E5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MSP2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3D7 </w:t>
            </w:r>
          </w:p>
        </w:tc>
        <w:tc>
          <w:tcPr>
            <w:tcW w:w="1985" w:type="dxa"/>
          </w:tcPr>
          <w:p w14:paraId="0FD74AFC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.54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10 – 2.94)</w:t>
            </w:r>
          </w:p>
        </w:tc>
        <w:tc>
          <w:tcPr>
            <w:tcW w:w="1984" w:type="dxa"/>
          </w:tcPr>
          <w:p w14:paraId="51644D68" w14:textId="77777777" w:rsidR="00524E5B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0.14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3 – 2.07)</w:t>
            </w:r>
          </w:p>
        </w:tc>
        <w:tc>
          <w:tcPr>
            <w:tcW w:w="1985" w:type="dxa"/>
          </w:tcPr>
          <w:p w14:paraId="0FFA80E6" w14:textId="77777777" w:rsidR="00524E5B" w:rsidRPr="0041443F" w:rsidRDefault="00524E5B" w:rsidP="00524E5B">
            <w:pPr>
              <w:pStyle w:val="Paragraphedeliste"/>
              <w:numPr>
                <w:ilvl w:val="1"/>
                <w:numId w:val="1"/>
              </w:num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1443F">
              <w:rPr>
                <w:rFonts w:cstheme="minorHAnsi"/>
                <w:sz w:val="20"/>
                <w:szCs w:val="20"/>
                <w:lang w:val="en-US"/>
              </w:rPr>
              <w:t>(0.003 – 0.02)</w:t>
            </w:r>
          </w:p>
        </w:tc>
        <w:tc>
          <w:tcPr>
            <w:tcW w:w="992" w:type="dxa"/>
          </w:tcPr>
          <w:p w14:paraId="45CD29A1" w14:textId="752A32BE" w:rsidR="00524E5B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524E5B" w14:paraId="0526A1D2" w14:textId="6AC2D24A" w:rsidTr="00524E5B">
        <w:trPr>
          <w:jc w:val="center"/>
        </w:trPr>
        <w:tc>
          <w:tcPr>
            <w:tcW w:w="1838" w:type="dxa"/>
          </w:tcPr>
          <w:p w14:paraId="7B6D1949" w14:textId="31D6078B" w:rsidR="00524E5B" w:rsidRPr="004E6FFD" w:rsidRDefault="00524E5B" w:rsidP="00524E5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>_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MSP2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FC27 </w:t>
            </w:r>
          </w:p>
        </w:tc>
        <w:tc>
          <w:tcPr>
            <w:tcW w:w="1985" w:type="dxa"/>
          </w:tcPr>
          <w:p w14:paraId="23700067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1.45 (0.22 – 2.79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4" w:type="dxa"/>
          </w:tcPr>
          <w:p w14:paraId="1ACC4510" w14:textId="77777777" w:rsidR="00524E5B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10 (0.03 – 2.01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</w:tcPr>
          <w:p w14:paraId="298241E4" w14:textId="77777777" w:rsidR="00524E5B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0.01 (0.003 – 0.02) 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4F0A41B1" w14:textId="6EE99C68" w:rsidR="00524E5B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&lt; 0.001</w:t>
            </w:r>
          </w:p>
        </w:tc>
      </w:tr>
      <w:tr w:rsidR="00524E5B" w:rsidRPr="004E6FFD" w14:paraId="5EDFBA20" w14:textId="5786F0DA" w:rsidTr="00524E5B">
        <w:trPr>
          <w:jc w:val="center"/>
        </w:trPr>
        <w:tc>
          <w:tcPr>
            <w:tcW w:w="1838" w:type="dxa"/>
          </w:tcPr>
          <w:p w14:paraId="361AAE89" w14:textId="20BD622E" w:rsidR="00524E5B" w:rsidRPr="004E6FFD" w:rsidRDefault="00524E5B" w:rsidP="00524E5B">
            <w:pPr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_GLURP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R0 </w:t>
            </w:r>
          </w:p>
        </w:tc>
        <w:tc>
          <w:tcPr>
            <w:tcW w:w="1985" w:type="dxa"/>
          </w:tcPr>
          <w:p w14:paraId="38A68EEB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2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2– 0.05)</w:t>
            </w:r>
          </w:p>
        </w:tc>
        <w:tc>
          <w:tcPr>
            <w:tcW w:w="1984" w:type="dxa"/>
          </w:tcPr>
          <w:p w14:paraId="68C59C58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4– 0.04)</w:t>
            </w:r>
          </w:p>
        </w:tc>
        <w:tc>
          <w:tcPr>
            <w:tcW w:w="1985" w:type="dxa"/>
          </w:tcPr>
          <w:p w14:paraId="000BC70C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05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3– 0.02)</w:t>
            </w:r>
          </w:p>
        </w:tc>
        <w:tc>
          <w:tcPr>
            <w:tcW w:w="992" w:type="dxa"/>
          </w:tcPr>
          <w:p w14:paraId="6ED2B4F5" w14:textId="77B0F369" w:rsidR="00524E5B" w:rsidRPr="0098102B" w:rsidRDefault="00524E5B" w:rsidP="005F0463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sz w:val="20"/>
                <w:szCs w:val="20"/>
                <w:lang w:val="en-US"/>
              </w:rPr>
              <w:t>0.597</w:t>
            </w:r>
          </w:p>
        </w:tc>
      </w:tr>
      <w:tr w:rsidR="00524E5B" w:rsidRPr="004E6FFD" w14:paraId="0620AD5B" w14:textId="24750C13" w:rsidTr="00524E5B">
        <w:trPr>
          <w:jc w:val="center"/>
        </w:trPr>
        <w:tc>
          <w:tcPr>
            <w:tcW w:w="1838" w:type="dxa"/>
          </w:tcPr>
          <w:p w14:paraId="47F44241" w14:textId="0E20860D" w:rsidR="00524E5B" w:rsidRPr="004E6FFD" w:rsidRDefault="00524E5B" w:rsidP="00524E5B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IgG</w:t>
            </w:r>
            <w:r>
              <w:rPr>
                <w:rFonts w:cstheme="minorHAnsi"/>
                <w:sz w:val="20"/>
                <w:szCs w:val="20"/>
                <w:lang w:val="en-US"/>
              </w:rPr>
              <w:t>3</w:t>
            </w:r>
            <w:r w:rsidR="00C06749">
              <w:rPr>
                <w:rFonts w:cstheme="minorHAnsi"/>
                <w:sz w:val="20"/>
                <w:szCs w:val="20"/>
                <w:lang w:val="en-US"/>
              </w:rPr>
              <w:t>_GLURP-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R2 </w:t>
            </w:r>
          </w:p>
        </w:tc>
        <w:tc>
          <w:tcPr>
            <w:tcW w:w="1985" w:type="dxa"/>
          </w:tcPr>
          <w:p w14:paraId="009E9CEC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10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1 – 0.29)</w:t>
            </w:r>
          </w:p>
        </w:tc>
        <w:tc>
          <w:tcPr>
            <w:tcW w:w="1984" w:type="dxa"/>
          </w:tcPr>
          <w:p w14:paraId="5FF6AD06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1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6 – 0.06)</w:t>
            </w:r>
          </w:p>
        </w:tc>
        <w:tc>
          <w:tcPr>
            <w:tcW w:w="1985" w:type="dxa"/>
          </w:tcPr>
          <w:p w14:paraId="1558AE3A" w14:textId="77777777" w:rsidR="00524E5B" w:rsidRPr="004E6FFD" w:rsidRDefault="00524E5B" w:rsidP="00524E5B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4E6FFD">
              <w:rPr>
                <w:rFonts w:cstheme="minorHAnsi"/>
                <w:sz w:val="20"/>
                <w:szCs w:val="20"/>
                <w:lang w:val="en-US"/>
              </w:rPr>
              <w:t>0</w:t>
            </w:r>
            <w:r>
              <w:rPr>
                <w:rFonts w:cstheme="minorHAnsi"/>
                <w:sz w:val="20"/>
                <w:szCs w:val="20"/>
                <w:lang w:val="en-US"/>
              </w:rPr>
              <w:t>.007</w:t>
            </w:r>
            <w:r w:rsidRPr="004E6FFD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cstheme="minorHAnsi"/>
                <w:sz w:val="20"/>
                <w:szCs w:val="20"/>
                <w:lang w:val="en-US"/>
              </w:rPr>
              <w:t>(0.0007 – 0.01)</w:t>
            </w:r>
          </w:p>
        </w:tc>
        <w:tc>
          <w:tcPr>
            <w:tcW w:w="992" w:type="dxa"/>
          </w:tcPr>
          <w:p w14:paraId="395CEC20" w14:textId="7969CC93" w:rsidR="00524E5B" w:rsidRPr="0098102B" w:rsidRDefault="00524E5B" w:rsidP="005F0463">
            <w:pPr>
              <w:jc w:val="center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98102B">
              <w:rPr>
                <w:rFonts w:cstheme="minorHAnsi"/>
                <w:b/>
                <w:sz w:val="20"/>
                <w:szCs w:val="20"/>
                <w:lang w:val="en-US"/>
              </w:rPr>
              <w:t>0.001</w:t>
            </w:r>
          </w:p>
        </w:tc>
      </w:tr>
    </w:tbl>
    <w:p w14:paraId="5D04B431" w14:textId="77777777" w:rsidR="00BF3AFB" w:rsidRDefault="00BF3AFB" w:rsidP="00256DFC">
      <w:pPr>
        <w:jc w:val="both"/>
        <w:rPr>
          <w:b/>
          <w:bCs/>
          <w:lang w:val="en-US"/>
        </w:rPr>
      </w:pPr>
    </w:p>
    <w:p w14:paraId="416742F2" w14:textId="08A74800" w:rsidR="00BF3AFB" w:rsidRDefault="00524E5B" w:rsidP="00256DFC">
      <w:pPr>
        <w:jc w:val="both"/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vertAlign w:val="superscript"/>
          <w:lang w:val="en-US"/>
        </w:rPr>
        <w:t>a</w:t>
      </w:r>
      <w:r>
        <w:rPr>
          <w:rFonts w:cstheme="minorHAnsi"/>
          <w:sz w:val="20"/>
          <w:szCs w:val="20"/>
          <w:lang w:val="en-US"/>
        </w:rPr>
        <w:t xml:space="preserve"> </w:t>
      </w:r>
      <w:r w:rsidRPr="00AA1D7E">
        <w:rPr>
          <w:rFonts w:cstheme="minorHAnsi"/>
          <w:sz w:val="20"/>
          <w:szCs w:val="20"/>
          <w:lang w:val="en-US"/>
        </w:rPr>
        <w:t xml:space="preserve">Statistical significance determined by </w:t>
      </w:r>
      <w:r>
        <w:rPr>
          <w:rFonts w:cstheme="minorHAnsi"/>
          <w:sz w:val="20"/>
          <w:szCs w:val="20"/>
          <w:lang w:val="en-US"/>
        </w:rPr>
        <w:t>Kruskal-Wallis test</w:t>
      </w:r>
    </w:p>
    <w:p w14:paraId="1481DBB4" w14:textId="4FF4A801" w:rsidR="0098102B" w:rsidRDefault="0098102B" w:rsidP="00256DFC">
      <w:pPr>
        <w:jc w:val="both"/>
        <w:rPr>
          <w:rFonts w:cstheme="minorHAnsi"/>
          <w:sz w:val="20"/>
          <w:szCs w:val="20"/>
          <w:lang w:val="en-US"/>
        </w:rPr>
      </w:pPr>
      <w:r w:rsidRPr="002D421B">
        <w:rPr>
          <w:rFonts w:cstheme="minorHAnsi"/>
          <w:sz w:val="20"/>
          <w:szCs w:val="20"/>
          <w:lang w:val="en-US"/>
        </w:rPr>
        <w:t>In bold: significant P value at the 0.05 threshold.</w:t>
      </w:r>
    </w:p>
    <w:p w14:paraId="541B603C" w14:textId="5FE45324" w:rsidR="00E96A47" w:rsidRDefault="00E96A47" w:rsidP="007C6C34">
      <w:pPr>
        <w:jc w:val="both"/>
        <w:rPr>
          <w:b/>
          <w:bCs/>
          <w:lang w:val="en-US"/>
        </w:rPr>
      </w:pPr>
    </w:p>
    <w:p w14:paraId="0F6B193E" w14:textId="1AB4244F" w:rsidR="00E96A47" w:rsidRDefault="00E96A47" w:rsidP="007C6C34">
      <w:pPr>
        <w:jc w:val="both"/>
        <w:rPr>
          <w:b/>
          <w:bCs/>
          <w:lang w:val="en-US"/>
        </w:rPr>
      </w:pPr>
    </w:p>
    <w:p w14:paraId="2C2BB8C8" w14:textId="10C15FDC" w:rsidR="0098102B" w:rsidRDefault="0098102B">
      <w:pPr>
        <w:rPr>
          <w:b/>
          <w:bCs/>
          <w:lang w:val="en-US"/>
        </w:rPr>
      </w:pPr>
    </w:p>
    <w:sectPr w:rsidR="0098102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71FB08" w14:textId="77777777" w:rsidR="00BB7B80" w:rsidRDefault="00BB7B80" w:rsidP="007C6C34">
      <w:pPr>
        <w:spacing w:after="0" w:line="240" w:lineRule="auto"/>
      </w:pPr>
      <w:r>
        <w:separator/>
      </w:r>
    </w:p>
  </w:endnote>
  <w:endnote w:type="continuationSeparator" w:id="0">
    <w:p w14:paraId="69B0F8E3" w14:textId="77777777" w:rsidR="00BB7B80" w:rsidRDefault="00BB7B80" w:rsidP="007C6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FF69D" w14:textId="77777777" w:rsidR="005C606B" w:rsidRDefault="005C606B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82165188"/>
      <w:docPartObj>
        <w:docPartGallery w:val="Page Numbers (Bottom of Page)"/>
        <w:docPartUnique/>
      </w:docPartObj>
    </w:sdtPr>
    <w:sdtContent>
      <w:p w14:paraId="19B7920C" w14:textId="47C9164B" w:rsidR="005C606B" w:rsidRDefault="005C606B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37FDF6A" w14:textId="77777777" w:rsidR="007C6C34" w:rsidRDefault="007C6C34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498E4E" w14:textId="77777777" w:rsidR="005C606B" w:rsidRDefault="005C606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B055A9" w14:textId="77777777" w:rsidR="00BB7B80" w:rsidRDefault="00BB7B80" w:rsidP="007C6C34">
      <w:pPr>
        <w:spacing w:after="0" w:line="240" w:lineRule="auto"/>
      </w:pPr>
      <w:r>
        <w:separator/>
      </w:r>
    </w:p>
  </w:footnote>
  <w:footnote w:type="continuationSeparator" w:id="0">
    <w:p w14:paraId="09A27ED2" w14:textId="77777777" w:rsidR="00BB7B80" w:rsidRDefault="00BB7B80" w:rsidP="007C6C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34A7A8" w14:textId="77777777" w:rsidR="005C606B" w:rsidRDefault="005C606B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822C58" w14:textId="77777777" w:rsidR="005C606B" w:rsidRDefault="005C606B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45987" w14:textId="77777777" w:rsidR="005C606B" w:rsidRDefault="005C606B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B64581"/>
    <w:multiLevelType w:val="multilevel"/>
    <w:tmpl w:val="5C00DE38"/>
    <w:lvl w:ilvl="0"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379606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DFC"/>
    <w:rsid w:val="0000495B"/>
    <w:rsid w:val="000943B4"/>
    <w:rsid w:val="000A2D42"/>
    <w:rsid w:val="000A67A3"/>
    <w:rsid w:val="000F2407"/>
    <w:rsid w:val="00110910"/>
    <w:rsid w:val="00161A5A"/>
    <w:rsid w:val="001840C1"/>
    <w:rsid w:val="001D5E13"/>
    <w:rsid w:val="00247B0D"/>
    <w:rsid w:val="002554B5"/>
    <w:rsid w:val="00255EF7"/>
    <w:rsid w:val="00256DFC"/>
    <w:rsid w:val="00262772"/>
    <w:rsid w:val="00263542"/>
    <w:rsid w:val="002A45AA"/>
    <w:rsid w:val="0038363E"/>
    <w:rsid w:val="00411D6F"/>
    <w:rsid w:val="00430DE7"/>
    <w:rsid w:val="0045100C"/>
    <w:rsid w:val="004E6FFD"/>
    <w:rsid w:val="00507DBA"/>
    <w:rsid w:val="00524E5B"/>
    <w:rsid w:val="005377D4"/>
    <w:rsid w:val="00555793"/>
    <w:rsid w:val="005B401C"/>
    <w:rsid w:val="005C606B"/>
    <w:rsid w:val="005E0B91"/>
    <w:rsid w:val="005F0463"/>
    <w:rsid w:val="005F4002"/>
    <w:rsid w:val="00600450"/>
    <w:rsid w:val="006C24BD"/>
    <w:rsid w:val="00706B24"/>
    <w:rsid w:val="007138A1"/>
    <w:rsid w:val="00752EF8"/>
    <w:rsid w:val="007C6C34"/>
    <w:rsid w:val="00835F85"/>
    <w:rsid w:val="008A71AC"/>
    <w:rsid w:val="008D39C6"/>
    <w:rsid w:val="00905510"/>
    <w:rsid w:val="0092176C"/>
    <w:rsid w:val="0098102B"/>
    <w:rsid w:val="0099013D"/>
    <w:rsid w:val="009963B8"/>
    <w:rsid w:val="009D6CDF"/>
    <w:rsid w:val="00A00993"/>
    <w:rsid w:val="00A476F5"/>
    <w:rsid w:val="00A601A7"/>
    <w:rsid w:val="00A90C8A"/>
    <w:rsid w:val="00AA2D64"/>
    <w:rsid w:val="00AA3086"/>
    <w:rsid w:val="00B119D6"/>
    <w:rsid w:val="00B90D2D"/>
    <w:rsid w:val="00BB7B80"/>
    <w:rsid w:val="00BC6ABC"/>
    <w:rsid w:val="00BF3AFB"/>
    <w:rsid w:val="00C06749"/>
    <w:rsid w:val="00C17DC7"/>
    <w:rsid w:val="00C22DA4"/>
    <w:rsid w:val="00C833FA"/>
    <w:rsid w:val="00D018D9"/>
    <w:rsid w:val="00D32316"/>
    <w:rsid w:val="00D40567"/>
    <w:rsid w:val="00D4227C"/>
    <w:rsid w:val="00D76CDC"/>
    <w:rsid w:val="00DC58D0"/>
    <w:rsid w:val="00E449F6"/>
    <w:rsid w:val="00E96A47"/>
    <w:rsid w:val="00ED1F2C"/>
    <w:rsid w:val="00F144B7"/>
    <w:rsid w:val="00F20A54"/>
    <w:rsid w:val="00F77A9F"/>
    <w:rsid w:val="00FC709A"/>
    <w:rsid w:val="00FD6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33635"/>
  <w15:chartTrackingRefBased/>
  <w15:docId w15:val="{098AFBB4-5BEC-4A6E-AD9C-BA3C9B10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etableauclaire">
    <w:name w:val="Grid Table Light"/>
    <w:basedOn w:val="TableauNormal"/>
    <w:uiPriority w:val="40"/>
    <w:rsid w:val="00256DFC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n-tteCar">
    <w:name w:val="En-tête Car"/>
    <w:basedOn w:val="Policepardfaut"/>
    <w:link w:val="En-tte"/>
    <w:uiPriority w:val="99"/>
    <w:rsid w:val="00256DFC"/>
  </w:style>
  <w:style w:type="paragraph" w:styleId="En-tte">
    <w:name w:val="header"/>
    <w:basedOn w:val="Normal"/>
    <w:link w:val="En-tteCar"/>
    <w:uiPriority w:val="99"/>
    <w:unhideWhenUsed/>
    <w:rsid w:val="00256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56DFC"/>
  </w:style>
  <w:style w:type="paragraph" w:styleId="Pieddepage">
    <w:name w:val="footer"/>
    <w:basedOn w:val="Normal"/>
    <w:link w:val="PieddepageCar"/>
    <w:uiPriority w:val="99"/>
    <w:unhideWhenUsed/>
    <w:rsid w:val="00256D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ommentaireCar">
    <w:name w:val="Commentaire Car"/>
    <w:basedOn w:val="Policepardfaut"/>
    <w:link w:val="Commentaire"/>
    <w:uiPriority w:val="99"/>
    <w:semiHidden/>
    <w:rsid w:val="00256DFC"/>
    <w:rPr>
      <w:sz w:val="20"/>
      <w:szCs w:val="20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56DFC"/>
    <w:pPr>
      <w:spacing w:line="240" w:lineRule="auto"/>
    </w:pPr>
    <w:rPr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56DFC"/>
    <w:rPr>
      <w:b/>
      <w:bCs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56DFC"/>
    <w:rPr>
      <w:b/>
      <w:bCs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6DFC"/>
    <w:rPr>
      <w:rFonts w:ascii="Segoe UI" w:hAnsi="Segoe UI" w:cs="Segoe UI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56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600450"/>
    <w:rPr>
      <w:sz w:val="16"/>
      <w:szCs w:val="16"/>
    </w:rPr>
  </w:style>
  <w:style w:type="paragraph" w:styleId="Rvision">
    <w:name w:val="Revision"/>
    <w:hidden/>
    <w:uiPriority w:val="99"/>
    <w:semiHidden/>
    <w:rsid w:val="00BF3AFB"/>
    <w:pPr>
      <w:spacing w:after="0" w:line="240" w:lineRule="auto"/>
    </w:pPr>
  </w:style>
  <w:style w:type="paragraph" w:styleId="Paragraphedeliste">
    <w:name w:val="List Paragraph"/>
    <w:basedOn w:val="Normal"/>
    <w:uiPriority w:val="34"/>
    <w:qFormat/>
    <w:rsid w:val="00FD67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33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215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ir FALL</dc:creator>
  <cp:keywords/>
  <dc:description/>
  <cp:lastModifiedBy>Jadir FALL</cp:lastModifiedBy>
  <cp:revision>8</cp:revision>
  <dcterms:created xsi:type="dcterms:W3CDTF">2022-03-23T22:03:00Z</dcterms:created>
  <dcterms:modified xsi:type="dcterms:W3CDTF">2022-09-27T13:47:00Z</dcterms:modified>
</cp:coreProperties>
</file>